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EE6FE" w14:textId="77777777" w:rsidR="00F14CC4" w:rsidRPr="00F14CC4" w:rsidRDefault="00183E03" w:rsidP="00EB3D45">
      <w:pPr>
        <w:rPr>
          <w:rFonts w:ascii="Times New Roman" w:hAnsi="Times New Roman" w:cs="Times New Roman"/>
          <w:b/>
          <w:bCs/>
        </w:rPr>
      </w:pPr>
      <w:r w:rsidRPr="00F14CC4">
        <w:rPr>
          <w:rFonts w:ascii="Times New Roman" w:hAnsi="Times New Roman" w:cs="Times New Roman"/>
          <w:b/>
          <w:bCs/>
        </w:rPr>
        <w:t xml:space="preserve">Supplementary </w:t>
      </w:r>
      <w:r w:rsidR="00EB3D45" w:rsidRPr="00F14CC4">
        <w:rPr>
          <w:rFonts w:ascii="Times New Roman" w:hAnsi="Times New Roman" w:cs="Times New Roman"/>
          <w:b/>
          <w:bCs/>
        </w:rPr>
        <w:t xml:space="preserve">Table </w:t>
      </w:r>
      <w:r w:rsidR="0039514F" w:rsidRPr="00F14CC4">
        <w:rPr>
          <w:rFonts w:ascii="Times New Roman" w:hAnsi="Times New Roman" w:cs="Times New Roman"/>
          <w:b/>
          <w:bCs/>
        </w:rPr>
        <w:t>2</w:t>
      </w:r>
    </w:p>
    <w:p w14:paraId="122E97C6" w14:textId="30607890" w:rsidR="00EB3D45" w:rsidRPr="0039514F" w:rsidRDefault="00EB3D45" w:rsidP="00EB3D45">
      <w:pPr>
        <w:rPr>
          <w:rFonts w:ascii="Times New Roman" w:hAnsi="Times New Roman" w:cs="Times New Roman"/>
        </w:rPr>
      </w:pPr>
      <w:r w:rsidRPr="0039514F">
        <w:rPr>
          <w:rFonts w:ascii="Times New Roman" w:hAnsi="Times New Roman" w:cs="Times New Roman"/>
        </w:rPr>
        <w:t xml:space="preserve">Study </w:t>
      </w:r>
      <w:r w:rsidR="0039514F" w:rsidRPr="0039514F">
        <w:rPr>
          <w:rFonts w:ascii="Times New Roman" w:hAnsi="Times New Roman" w:cs="Times New Roman"/>
        </w:rPr>
        <w:t>excluded by reason</w:t>
      </w:r>
      <w:r w:rsidR="00F14CC4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7081"/>
      </w:tblGrid>
      <w:tr w:rsidR="0039514F" w:rsidRPr="002C08D4" w14:paraId="4F9DDF4F" w14:textId="77777777" w:rsidTr="002C08D4">
        <w:tc>
          <w:tcPr>
            <w:tcW w:w="1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C5CE2" w14:textId="77777777" w:rsidR="0039514F" w:rsidRPr="002C08D4" w:rsidRDefault="0039514F" w:rsidP="002C08D4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8D4">
              <w:rPr>
                <w:rFonts w:ascii="Times New Roman" w:hAnsi="Times New Roman" w:cs="Times New Roman"/>
                <w:bCs/>
                <w:color w:val="000000" w:themeColor="text1"/>
              </w:rPr>
              <w:t>First authors, year</w:t>
            </w:r>
          </w:p>
        </w:tc>
        <w:tc>
          <w:tcPr>
            <w:tcW w:w="3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E2CF2" w14:textId="1C6A58CD" w:rsidR="0039514F" w:rsidRPr="002C08D4" w:rsidRDefault="00746C36" w:rsidP="002C08D4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8D4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39514F" w:rsidRPr="002C08D4">
              <w:rPr>
                <w:rFonts w:ascii="Times New Roman" w:hAnsi="Times New Roman" w:cs="Times New Roman"/>
                <w:bCs/>
                <w:color w:val="000000" w:themeColor="text1"/>
              </w:rPr>
              <w:t>eason</w:t>
            </w:r>
            <w:r w:rsidRPr="002C08D4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</w:p>
        </w:tc>
      </w:tr>
      <w:tr w:rsidR="0039514F" w:rsidRPr="00746C36" w14:paraId="4316A2F6" w14:textId="77777777" w:rsidTr="002C08D4">
        <w:tc>
          <w:tcPr>
            <w:tcW w:w="1324" w:type="pct"/>
            <w:tcBorders>
              <w:top w:val="single" w:sz="4" w:space="0" w:color="auto"/>
            </w:tcBorders>
          </w:tcPr>
          <w:p w14:paraId="4236CE44" w14:textId="1F432A8A" w:rsidR="0039514F" w:rsidRPr="00746C36" w:rsidRDefault="0039514F" w:rsidP="00723C2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6C36">
              <w:rPr>
                <w:rFonts w:ascii="Times New Roman" w:hAnsi="Times New Roman" w:cs="Times New Roman"/>
                <w:color w:val="000000" w:themeColor="text1"/>
              </w:rPr>
              <w:t>Adiningrat</w:t>
            </w:r>
            <w:proofErr w:type="spellEnd"/>
            <w:r w:rsidRPr="00746C36">
              <w:rPr>
                <w:rFonts w:ascii="Times New Roman" w:hAnsi="Times New Roman" w:cs="Times New Roman"/>
                <w:color w:val="000000" w:themeColor="text1"/>
              </w:rPr>
              <w:t>, 2020</w:t>
            </w:r>
          </w:p>
        </w:tc>
        <w:tc>
          <w:tcPr>
            <w:tcW w:w="3676" w:type="pct"/>
            <w:tcBorders>
              <w:top w:val="single" w:sz="4" w:space="0" w:color="auto"/>
            </w:tcBorders>
            <w:shd w:val="clear" w:color="auto" w:fill="auto"/>
          </w:tcPr>
          <w:p w14:paraId="01007E5B" w14:textId="735EDEAA" w:rsidR="0039514F" w:rsidRPr="00746C36" w:rsidRDefault="0039514F" w:rsidP="00723C2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Insufficiency data</w:t>
            </w:r>
          </w:p>
        </w:tc>
      </w:tr>
      <w:tr w:rsidR="0039514F" w:rsidRPr="00746C36" w14:paraId="07690943" w14:textId="77777777" w:rsidTr="002C08D4">
        <w:tc>
          <w:tcPr>
            <w:tcW w:w="1324" w:type="pct"/>
          </w:tcPr>
          <w:p w14:paraId="3F1FBAF6" w14:textId="63B2AC7E" w:rsidR="0039514F" w:rsidRPr="00746C36" w:rsidRDefault="0039514F" w:rsidP="00C23A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Bachtiar, 2018a</w:t>
            </w:r>
          </w:p>
        </w:tc>
        <w:tc>
          <w:tcPr>
            <w:tcW w:w="3676" w:type="pct"/>
            <w:shd w:val="clear" w:color="auto" w:fill="auto"/>
          </w:tcPr>
          <w:p w14:paraId="1C9549F1" w14:textId="1FAFF51B" w:rsidR="0039514F" w:rsidRPr="00746C36" w:rsidRDefault="0039514F" w:rsidP="00C23AA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Insufficiency data</w:t>
            </w:r>
          </w:p>
        </w:tc>
      </w:tr>
      <w:tr w:rsidR="0039514F" w:rsidRPr="00746C36" w14:paraId="1EF64ADB" w14:textId="77777777" w:rsidTr="002C08D4">
        <w:tc>
          <w:tcPr>
            <w:tcW w:w="1324" w:type="pct"/>
          </w:tcPr>
          <w:p w14:paraId="6585EA03" w14:textId="19FDA503" w:rsidR="0039514F" w:rsidRPr="00746C36" w:rsidRDefault="0039514F" w:rsidP="008D76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Bachtiar, 2018b</w:t>
            </w:r>
          </w:p>
        </w:tc>
        <w:tc>
          <w:tcPr>
            <w:tcW w:w="3676" w:type="pct"/>
            <w:shd w:val="clear" w:color="auto" w:fill="auto"/>
          </w:tcPr>
          <w:p w14:paraId="13EE7E38" w14:textId="01D73374" w:rsidR="0039514F" w:rsidRPr="00746C36" w:rsidRDefault="0039514F" w:rsidP="008D76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Insufficiency data</w:t>
            </w:r>
          </w:p>
        </w:tc>
      </w:tr>
      <w:tr w:rsidR="0039514F" w:rsidRPr="00746C36" w14:paraId="7CFDB3E1" w14:textId="77777777" w:rsidTr="002C08D4">
        <w:tc>
          <w:tcPr>
            <w:tcW w:w="1324" w:type="pct"/>
          </w:tcPr>
          <w:p w14:paraId="3861256A" w14:textId="2F30EC18" w:rsidR="0039514F" w:rsidRPr="00746C36" w:rsidRDefault="0039514F" w:rsidP="00A5235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6C36">
              <w:rPr>
                <w:rFonts w:ascii="Times New Roman" w:hAnsi="Times New Roman" w:cs="Times New Roman"/>
                <w:color w:val="000000" w:themeColor="text1"/>
              </w:rPr>
              <w:t>Bramantoro</w:t>
            </w:r>
            <w:proofErr w:type="spellEnd"/>
            <w:r w:rsidRPr="00746C36">
              <w:rPr>
                <w:rFonts w:ascii="Times New Roman" w:hAnsi="Times New Roman" w:cs="Times New Roman"/>
                <w:color w:val="000000" w:themeColor="text1"/>
              </w:rPr>
              <w:t>, 2020</w:t>
            </w:r>
          </w:p>
        </w:tc>
        <w:tc>
          <w:tcPr>
            <w:tcW w:w="3676" w:type="pct"/>
            <w:shd w:val="clear" w:color="auto" w:fill="auto"/>
          </w:tcPr>
          <w:p w14:paraId="4EDE8E74" w14:textId="4A52BC25" w:rsidR="0039514F" w:rsidRPr="00746C36" w:rsidRDefault="0039514F" w:rsidP="00A523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Insufficiency data</w:t>
            </w:r>
          </w:p>
        </w:tc>
      </w:tr>
      <w:tr w:rsidR="0039514F" w:rsidRPr="00746C36" w14:paraId="263F85A4" w14:textId="77777777" w:rsidTr="002C08D4">
        <w:tc>
          <w:tcPr>
            <w:tcW w:w="1324" w:type="pct"/>
          </w:tcPr>
          <w:p w14:paraId="0FE8C9B1" w14:textId="262DCF45" w:rsidR="0039514F" w:rsidRPr="00746C36" w:rsidRDefault="0039514F" w:rsidP="006171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 xml:space="preserve">De </w:t>
            </w:r>
            <w:proofErr w:type="spellStart"/>
            <w:r w:rsidRPr="00746C36">
              <w:rPr>
                <w:rFonts w:ascii="Times New Roman" w:hAnsi="Times New Roman" w:cs="Times New Roman"/>
                <w:color w:val="000000" w:themeColor="text1"/>
              </w:rPr>
              <w:t>soet</w:t>
            </w:r>
            <w:proofErr w:type="spellEnd"/>
            <w:r w:rsidRPr="00746C36">
              <w:rPr>
                <w:rFonts w:ascii="Times New Roman" w:hAnsi="Times New Roman" w:cs="Times New Roman"/>
                <w:color w:val="000000" w:themeColor="text1"/>
              </w:rPr>
              <w:t xml:space="preserve"> 2003</w:t>
            </w:r>
          </w:p>
        </w:tc>
        <w:tc>
          <w:tcPr>
            <w:tcW w:w="3676" w:type="pct"/>
            <w:shd w:val="clear" w:color="auto" w:fill="auto"/>
          </w:tcPr>
          <w:p w14:paraId="1F7502A7" w14:textId="5E2FD837" w:rsidR="0039514F" w:rsidRPr="00746C36" w:rsidRDefault="0039514F" w:rsidP="006171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Insufficiency data</w:t>
            </w:r>
          </w:p>
        </w:tc>
      </w:tr>
      <w:tr w:rsidR="0039514F" w:rsidRPr="00746C36" w14:paraId="346635C5" w14:textId="77777777" w:rsidTr="002C08D4">
        <w:tc>
          <w:tcPr>
            <w:tcW w:w="1324" w:type="pct"/>
          </w:tcPr>
          <w:p w14:paraId="29595591" w14:textId="449DE122" w:rsidR="0039514F" w:rsidRPr="00746C36" w:rsidRDefault="0039514F" w:rsidP="0061715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6C36">
              <w:rPr>
                <w:rFonts w:ascii="Times New Roman" w:hAnsi="Times New Roman" w:cs="Times New Roman"/>
                <w:color w:val="000000" w:themeColor="text1"/>
              </w:rPr>
              <w:t>Dewanto</w:t>
            </w:r>
            <w:proofErr w:type="spellEnd"/>
            <w:r w:rsidRPr="00746C36">
              <w:rPr>
                <w:rFonts w:ascii="Times New Roman" w:hAnsi="Times New Roman" w:cs="Times New Roman"/>
                <w:color w:val="000000" w:themeColor="text1"/>
              </w:rPr>
              <w:t>, 2020</w:t>
            </w:r>
          </w:p>
        </w:tc>
        <w:tc>
          <w:tcPr>
            <w:tcW w:w="3676" w:type="pct"/>
            <w:shd w:val="clear" w:color="auto" w:fill="auto"/>
          </w:tcPr>
          <w:p w14:paraId="6EBB188E" w14:textId="05B7A9E2" w:rsidR="0039514F" w:rsidRPr="00746C36" w:rsidRDefault="0039514F" w:rsidP="0061715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Insufficiency data</w:t>
            </w:r>
          </w:p>
        </w:tc>
      </w:tr>
      <w:tr w:rsidR="0039514F" w:rsidRPr="00746C36" w14:paraId="6A34446A" w14:textId="77777777" w:rsidTr="002C08D4">
        <w:tc>
          <w:tcPr>
            <w:tcW w:w="1324" w:type="pct"/>
          </w:tcPr>
          <w:p w14:paraId="642D134B" w14:textId="333D776C" w:rsidR="0039514F" w:rsidRPr="00746C36" w:rsidRDefault="0039514F" w:rsidP="00804D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Dimaisip-</w:t>
            </w:r>
            <w:proofErr w:type="spellStart"/>
            <w:r w:rsidRPr="00746C36">
              <w:rPr>
                <w:rFonts w:ascii="Times New Roman" w:hAnsi="Times New Roman" w:cs="Times New Roman"/>
                <w:color w:val="000000" w:themeColor="text1"/>
              </w:rPr>
              <w:t>Nabuab</w:t>
            </w:r>
            <w:proofErr w:type="spellEnd"/>
            <w:r w:rsidRPr="00746C36">
              <w:rPr>
                <w:rFonts w:ascii="Times New Roman" w:hAnsi="Times New Roman" w:cs="Times New Roman"/>
                <w:color w:val="000000" w:themeColor="text1"/>
              </w:rPr>
              <w:t>, 2018</w:t>
            </w:r>
          </w:p>
        </w:tc>
        <w:tc>
          <w:tcPr>
            <w:tcW w:w="3676" w:type="pct"/>
            <w:shd w:val="clear" w:color="auto" w:fill="auto"/>
          </w:tcPr>
          <w:p w14:paraId="23F868E5" w14:textId="0E02BAAB" w:rsidR="0039514F" w:rsidRPr="00746C36" w:rsidRDefault="0039514F" w:rsidP="00804D9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Insufficiency data</w:t>
            </w:r>
          </w:p>
        </w:tc>
      </w:tr>
      <w:tr w:rsidR="0039514F" w:rsidRPr="00746C36" w14:paraId="2C031599" w14:textId="77777777" w:rsidTr="002C08D4">
        <w:tc>
          <w:tcPr>
            <w:tcW w:w="1324" w:type="pct"/>
          </w:tcPr>
          <w:p w14:paraId="6A0BAD14" w14:textId="7379DA45" w:rsidR="0039514F" w:rsidRPr="00746C36" w:rsidRDefault="0039514F" w:rsidP="0039514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6C36">
              <w:rPr>
                <w:rFonts w:ascii="Times New Roman" w:hAnsi="Times New Roman" w:cs="Times New Roman"/>
                <w:color w:val="000000" w:themeColor="text1"/>
              </w:rPr>
              <w:t>Laksmiastuti</w:t>
            </w:r>
            <w:proofErr w:type="spellEnd"/>
            <w:r w:rsidRPr="00746C36">
              <w:rPr>
                <w:rFonts w:ascii="Times New Roman" w:hAnsi="Times New Roman" w:cs="Times New Roman"/>
                <w:color w:val="000000" w:themeColor="text1"/>
              </w:rPr>
              <w:t>, 2019</w:t>
            </w:r>
          </w:p>
        </w:tc>
        <w:tc>
          <w:tcPr>
            <w:tcW w:w="3676" w:type="pct"/>
            <w:shd w:val="clear" w:color="auto" w:fill="auto"/>
          </w:tcPr>
          <w:p w14:paraId="420BA387" w14:textId="517D93EE" w:rsidR="0039514F" w:rsidRPr="00746C36" w:rsidRDefault="0039514F" w:rsidP="003951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Insufficiency data</w:t>
            </w:r>
          </w:p>
        </w:tc>
      </w:tr>
      <w:tr w:rsidR="0039514F" w:rsidRPr="00746C36" w14:paraId="1CDF4EFC" w14:textId="77777777" w:rsidTr="002C08D4">
        <w:tc>
          <w:tcPr>
            <w:tcW w:w="1324" w:type="pct"/>
          </w:tcPr>
          <w:p w14:paraId="440EE5E0" w14:textId="1707160B" w:rsidR="0039514F" w:rsidRPr="00746C36" w:rsidRDefault="0039514F" w:rsidP="0039514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6C36">
              <w:rPr>
                <w:rFonts w:ascii="Times New Roman" w:hAnsi="Times New Roman" w:cs="Times New Roman"/>
                <w:color w:val="000000" w:themeColor="text1"/>
              </w:rPr>
              <w:t>Laksmiastuti</w:t>
            </w:r>
            <w:proofErr w:type="spellEnd"/>
            <w:r w:rsidRPr="00746C36">
              <w:rPr>
                <w:rFonts w:ascii="Times New Roman" w:hAnsi="Times New Roman" w:cs="Times New Roman"/>
                <w:color w:val="000000" w:themeColor="text1"/>
              </w:rPr>
              <w:t>, 2017</w:t>
            </w:r>
          </w:p>
        </w:tc>
        <w:tc>
          <w:tcPr>
            <w:tcW w:w="3676" w:type="pct"/>
            <w:shd w:val="clear" w:color="auto" w:fill="auto"/>
          </w:tcPr>
          <w:p w14:paraId="28E1784B" w14:textId="59A0E90D" w:rsidR="0039514F" w:rsidRPr="00746C36" w:rsidRDefault="0039514F" w:rsidP="003951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Insufficiency data</w:t>
            </w:r>
          </w:p>
        </w:tc>
      </w:tr>
      <w:tr w:rsidR="0039514F" w:rsidRPr="00746C36" w14:paraId="611C402C" w14:textId="77777777" w:rsidTr="002C08D4">
        <w:tc>
          <w:tcPr>
            <w:tcW w:w="1324" w:type="pct"/>
          </w:tcPr>
          <w:p w14:paraId="593C2C6E" w14:textId="47A3935F" w:rsidR="0039514F" w:rsidRPr="00746C36" w:rsidRDefault="0039514F" w:rsidP="0039514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6C36">
              <w:rPr>
                <w:rFonts w:ascii="Times New Roman" w:hAnsi="Times New Roman" w:cs="Times New Roman"/>
                <w:color w:val="000000" w:themeColor="text1"/>
              </w:rPr>
              <w:t>Mislia</w:t>
            </w:r>
            <w:proofErr w:type="spellEnd"/>
            <w:r w:rsidRPr="00746C36">
              <w:rPr>
                <w:rFonts w:ascii="Times New Roman" w:hAnsi="Times New Roman" w:cs="Times New Roman"/>
                <w:color w:val="000000" w:themeColor="text1"/>
              </w:rPr>
              <w:t>, 2020</w:t>
            </w:r>
          </w:p>
        </w:tc>
        <w:tc>
          <w:tcPr>
            <w:tcW w:w="3676" w:type="pct"/>
            <w:shd w:val="clear" w:color="auto" w:fill="auto"/>
          </w:tcPr>
          <w:p w14:paraId="1F967DDF" w14:textId="60E5D331" w:rsidR="0039514F" w:rsidRPr="00746C36" w:rsidRDefault="0039514F" w:rsidP="003951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Insufficiency data</w:t>
            </w:r>
          </w:p>
        </w:tc>
      </w:tr>
      <w:tr w:rsidR="0039514F" w:rsidRPr="00746C36" w14:paraId="282E8784" w14:textId="77777777" w:rsidTr="002C08D4">
        <w:tc>
          <w:tcPr>
            <w:tcW w:w="1324" w:type="pct"/>
          </w:tcPr>
          <w:p w14:paraId="1A2CFDAB" w14:textId="7416B6AD" w:rsidR="0039514F" w:rsidRPr="00746C36" w:rsidRDefault="0039514F" w:rsidP="0039514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6C36">
              <w:rPr>
                <w:rFonts w:ascii="Times New Roman" w:hAnsi="Times New Roman" w:cs="Times New Roman"/>
                <w:color w:val="000000" w:themeColor="text1"/>
              </w:rPr>
              <w:t>Ngatemi</w:t>
            </w:r>
            <w:proofErr w:type="spellEnd"/>
            <w:r w:rsidRPr="00746C3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676" w:type="pct"/>
            <w:shd w:val="clear" w:color="auto" w:fill="auto"/>
          </w:tcPr>
          <w:p w14:paraId="30A2BE10" w14:textId="0B2FF02D" w:rsidR="0039514F" w:rsidRPr="00746C36" w:rsidRDefault="0039514F" w:rsidP="003951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Insufficiency data</w:t>
            </w:r>
          </w:p>
        </w:tc>
      </w:tr>
      <w:tr w:rsidR="0039514F" w:rsidRPr="00746C36" w14:paraId="6CFFB61F" w14:textId="77777777" w:rsidTr="002C08D4">
        <w:tc>
          <w:tcPr>
            <w:tcW w:w="1324" w:type="pct"/>
          </w:tcPr>
          <w:p w14:paraId="0016C786" w14:textId="213C9BBB" w:rsidR="0039514F" w:rsidRPr="00746C36" w:rsidRDefault="0039514F" w:rsidP="0039514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6C36">
              <w:rPr>
                <w:rFonts w:ascii="Times New Roman" w:hAnsi="Times New Roman" w:cs="Times New Roman"/>
                <w:color w:val="000000" w:themeColor="text1"/>
              </w:rPr>
              <w:t>Permatasari</w:t>
            </w:r>
            <w:proofErr w:type="spellEnd"/>
            <w:r w:rsidRPr="00746C36">
              <w:rPr>
                <w:rFonts w:ascii="Times New Roman" w:hAnsi="Times New Roman" w:cs="Times New Roman"/>
                <w:color w:val="000000" w:themeColor="text1"/>
              </w:rPr>
              <w:t>, 2020</w:t>
            </w:r>
          </w:p>
        </w:tc>
        <w:tc>
          <w:tcPr>
            <w:tcW w:w="3676" w:type="pct"/>
            <w:shd w:val="clear" w:color="auto" w:fill="auto"/>
          </w:tcPr>
          <w:p w14:paraId="2ED7BE73" w14:textId="0EBDD572" w:rsidR="0039514F" w:rsidRPr="00746C36" w:rsidRDefault="0039514F" w:rsidP="003951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Insufficiency data</w:t>
            </w:r>
          </w:p>
        </w:tc>
      </w:tr>
      <w:tr w:rsidR="0039514F" w:rsidRPr="0039514F" w14:paraId="1BE8BDD6" w14:textId="77777777" w:rsidTr="002C08D4">
        <w:tc>
          <w:tcPr>
            <w:tcW w:w="1324" w:type="pct"/>
          </w:tcPr>
          <w:p w14:paraId="63C841A9" w14:textId="5AF259E5" w:rsidR="0039514F" w:rsidRPr="00746C36" w:rsidRDefault="0039514F" w:rsidP="003951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Re, 2021</w:t>
            </w:r>
          </w:p>
        </w:tc>
        <w:tc>
          <w:tcPr>
            <w:tcW w:w="3676" w:type="pct"/>
            <w:shd w:val="clear" w:color="auto" w:fill="auto"/>
          </w:tcPr>
          <w:p w14:paraId="569FDA81" w14:textId="07FD5EF9" w:rsidR="0039514F" w:rsidRPr="0039514F" w:rsidRDefault="0039514F" w:rsidP="0039514F">
            <w:pPr>
              <w:rPr>
                <w:rFonts w:ascii="Times New Roman" w:hAnsi="Times New Roman" w:cs="Times New Roman"/>
                <w:color w:val="FF0000"/>
              </w:rPr>
            </w:pPr>
            <w:r w:rsidRPr="00746C36">
              <w:rPr>
                <w:rFonts w:ascii="Times New Roman" w:hAnsi="Times New Roman" w:cs="Times New Roman"/>
                <w:color w:val="000000" w:themeColor="text1"/>
              </w:rPr>
              <w:t>Insufficiency data</w:t>
            </w:r>
          </w:p>
        </w:tc>
      </w:tr>
    </w:tbl>
    <w:p w14:paraId="3AFA5FDB" w14:textId="77777777" w:rsidR="00E0223F" w:rsidRPr="0039514F" w:rsidRDefault="00E0223F">
      <w:pPr>
        <w:rPr>
          <w:rFonts w:ascii="Times New Roman" w:hAnsi="Times New Roman" w:cs="Times New Roman"/>
        </w:rPr>
      </w:pPr>
    </w:p>
    <w:sectPr w:rsidR="00E0223F" w:rsidRPr="0039514F" w:rsidSect="005908B5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D45"/>
    <w:rsid w:val="0002665B"/>
    <w:rsid w:val="00043A7B"/>
    <w:rsid w:val="00056497"/>
    <w:rsid w:val="00057B8F"/>
    <w:rsid w:val="00074241"/>
    <w:rsid w:val="000747A4"/>
    <w:rsid w:val="000E6009"/>
    <w:rsid w:val="00104916"/>
    <w:rsid w:val="00120F7C"/>
    <w:rsid w:val="001412EB"/>
    <w:rsid w:val="00146EB3"/>
    <w:rsid w:val="00150F57"/>
    <w:rsid w:val="00174782"/>
    <w:rsid w:val="00183E03"/>
    <w:rsid w:val="00191FD4"/>
    <w:rsid w:val="001B3A3A"/>
    <w:rsid w:val="002027BD"/>
    <w:rsid w:val="002459B0"/>
    <w:rsid w:val="00273538"/>
    <w:rsid w:val="002910FA"/>
    <w:rsid w:val="002A7A2D"/>
    <w:rsid w:val="002B338E"/>
    <w:rsid w:val="002C08B6"/>
    <w:rsid w:val="002C08D4"/>
    <w:rsid w:val="003052FD"/>
    <w:rsid w:val="003120DB"/>
    <w:rsid w:val="003453AE"/>
    <w:rsid w:val="00370402"/>
    <w:rsid w:val="003852A0"/>
    <w:rsid w:val="0039514F"/>
    <w:rsid w:val="00431A11"/>
    <w:rsid w:val="00436CB3"/>
    <w:rsid w:val="004613E3"/>
    <w:rsid w:val="00463F66"/>
    <w:rsid w:val="0046490E"/>
    <w:rsid w:val="0049096A"/>
    <w:rsid w:val="004913D2"/>
    <w:rsid w:val="004E7D19"/>
    <w:rsid w:val="00512042"/>
    <w:rsid w:val="00513A33"/>
    <w:rsid w:val="00524737"/>
    <w:rsid w:val="00535DAF"/>
    <w:rsid w:val="0055114B"/>
    <w:rsid w:val="00555E86"/>
    <w:rsid w:val="0056071D"/>
    <w:rsid w:val="00565ABD"/>
    <w:rsid w:val="00582F2A"/>
    <w:rsid w:val="005864F2"/>
    <w:rsid w:val="005908B5"/>
    <w:rsid w:val="005945EF"/>
    <w:rsid w:val="00595D00"/>
    <w:rsid w:val="00605721"/>
    <w:rsid w:val="00617157"/>
    <w:rsid w:val="00620831"/>
    <w:rsid w:val="00635A2E"/>
    <w:rsid w:val="0067005A"/>
    <w:rsid w:val="00690F3E"/>
    <w:rsid w:val="006B5A19"/>
    <w:rsid w:val="006C0A6D"/>
    <w:rsid w:val="006C1C71"/>
    <w:rsid w:val="00702A0F"/>
    <w:rsid w:val="00723C2B"/>
    <w:rsid w:val="00742CA6"/>
    <w:rsid w:val="00746C36"/>
    <w:rsid w:val="00797B78"/>
    <w:rsid w:val="007A18A9"/>
    <w:rsid w:val="007C61BE"/>
    <w:rsid w:val="007F6122"/>
    <w:rsid w:val="007F7657"/>
    <w:rsid w:val="00804D98"/>
    <w:rsid w:val="00840CB5"/>
    <w:rsid w:val="00840CDD"/>
    <w:rsid w:val="008663B0"/>
    <w:rsid w:val="00881A6A"/>
    <w:rsid w:val="00893215"/>
    <w:rsid w:val="008D5FC0"/>
    <w:rsid w:val="008D765B"/>
    <w:rsid w:val="008E22C5"/>
    <w:rsid w:val="00941E4E"/>
    <w:rsid w:val="0095440C"/>
    <w:rsid w:val="00981B94"/>
    <w:rsid w:val="009D2A03"/>
    <w:rsid w:val="009E2BF3"/>
    <w:rsid w:val="009E7125"/>
    <w:rsid w:val="00A00669"/>
    <w:rsid w:val="00A52351"/>
    <w:rsid w:val="00A70E52"/>
    <w:rsid w:val="00A85F5A"/>
    <w:rsid w:val="00AA077B"/>
    <w:rsid w:val="00AB56EA"/>
    <w:rsid w:val="00AD1D1D"/>
    <w:rsid w:val="00BB3DBE"/>
    <w:rsid w:val="00BE42C7"/>
    <w:rsid w:val="00C136B2"/>
    <w:rsid w:val="00C16AE4"/>
    <w:rsid w:val="00C23AAB"/>
    <w:rsid w:val="00C41C8F"/>
    <w:rsid w:val="00C61B26"/>
    <w:rsid w:val="00C61E50"/>
    <w:rsid w:val="00C65AFE"/>
    <w:rsid w:val="00C84B0C"/>
    <w:rsid w:val="00CA687D"/>
    <w:rsid w:val="00CC313D"/>
    <w:rsid w:val="00CD5891"/>
    <w:rsid w:val="00CE4FBB"/>
    <w:rsid w:val="00D03B31"/>
    <w:rsid w:val="00D22130"/>
    <w:rsid w:val="00D7384C"/>
    <w:rsid w:val="00D76E8C"/>
    <w:rsid w:val="00DB11D1"/>
    <w:rsid w:val="00DB17C1"/>
    <w:rsid w:val="00DB631F"/>
    <w:rsid w:val="00DD67F2"/>
    <w:rsid w:val="00DF0A6C"/>
    <w:rsid w:val="00E0223F"/>
    <w:rsid w:val="00E32F35"/>
    <w:rsid w:val="00E3766A"/>
    <w:rsid w:val="00E379AF"/>
    <w:rsid w:val="00E51FFF"/>
    <w:rsid w:val="00E70852"/>
    <w:rsid w:val="00E7093B"/>
    <w:rsid w:val="00E81934"/>
    <w:rsid w:val="00EB3D45"/>
    <w:rsid w:val="00ED015C"/>
    <w:rsid w:val="00EE4596"/>
    <w:rsid w:val="00EF0EE9"/>
    <w:rsid w:val="00EF28E0"/>
    <w:rsid w:val="00F14CC4"/>
    <w:rsid w:val="00F36645"/>
    <w:rsid w:val="00F46FCD"/>
    <w:rsid w:val="00F5114E"/>
    <w:rsid w:val="00F51BC3"/>
    <w:rsid w:val="00F77934"/>
    <w:rsid w:val="00F92A0D"/>
    <w:rsid w:val="00FB6E1C"/>
    <w:rsid w:val="00FC7022"/>
    <w:rsid w:val="00FD3716"/>
    <w:rsid w:val="00FF0A62"/>
    <w:rsid w:val="00FF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96A13"/>
  <w15:chartTrackingRefBased/>
  <w15:docId w15:val="{38D2BACE-B13B-A742-85E1-A01F07140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D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B3D45"/>
  </w:style>
  <w:style w:type="paragraph" w:styleId="Header">
    <w:name w:val="header"/>
    <w:basedOn w:val="Normal"/>
    <w:link w:val="HeaderChar"/>
    <w:uiPriority w:val="99"/>
    <w:unhideWhenUsed/>
    <w:rsid w:val="00EB3D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3D45"/>
  </w:style>
  <w:style w:type="paragraph" w:styleId="Footer">
    <w:name w:val="footer"/>
    <w:basedOn w:val="Normal"/>
    <w:link w:val="FooterChar"/>
    <w:uiPriority w:val="99"/>
    <w:unhideWhenUsed/>
    <w:rsid w:val="00EB3D45"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56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7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ulhasan89.fh@outlook.com</dc:creator>
  <cp:keywords/>
  <dc:description/>
  <cp:lastModifiedBy>hendrik setia budi</cp:lastModifiedBy>
  <cp:revision>70</cp:revision>
  <dcterms:created xsi:type="dcterms:W3CDTF">2019-09-16T03:23:00Z</dcterms:created>
  <dcterms:modified xsi:type="dcterms:W3CDTF">2024-01-19T00:40:00Z</dcterms:modified>
</cp:coreProperties>
</file>